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Books@Ovid &lt;December 03, 2013&gt;, Journals@Ovid, Zhejiang University Full-Text Journals(LWW Journals), PsycARTICLES Full Text Journals, BIOSIS Previews &lt;1994 to 2011&gt;, CAB Abstracts + Full Text, ERIC &lt;1965 to July 2013&gt;, Food Science and Technology Abstracts &lt;1969 to 2013 December Week 1&gt;, PsycINFO &lt;1806 to November Week 4 2013&gt;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hepatitis B.mp. [mp=tx, bt, bo, ti, ab, ct, mc, st, or, tn, ps, ds, cb, rn, sq, mq, ge, tm, mi, sh, bc, cc, gl, gn, ot, hw, id, tc] (122673)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FIB-4.ab. (147)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1 and 2 (65)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(fibrosis or cirrhosis).ab. (119769)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3 and 4 (63)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erum hepatitis B surface antigen quantification as a useful assessment for significant fibrosis in hepatitis B e antigen-positive hepatitis B virus carrier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Xun, Yun-hao 2,3;  Zang, Guo-qing 2;  Guo, Jian-chun 3;  Yu, Xiu-li 3;  Liu, Hong 3;  Xiang, Jing 4;  Liu, Jing 4;  Shi, Jun-ping 3,*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Gastroenterology &amp; Hepatology.    28(11):1746-1755, November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Hepatology: Clinical Hepatology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1753-201311000-00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PRI, the FIB-4 score, and Forn's index have noninvasive diagnostic value for liver fibrosis in patients with chronic hepatitis B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Ucar, Fatma a;  Sezer, Sevilay d;  Ginis, Zeynep a;  Ozturk, Gulfer a;  Albayrak, Aynur b;  Basar, Omer c;  Ekiz, Fuat c;  Coban, Sahin c;  Yuksel, Osman c;  Armutcu, Ferah e;  Akbal, Erdem f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uropean Journal of Gastroenterology &amp; Hepatology.    25(9):1076-1081, September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: Hepatiti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2737-201309000-00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mpact of Lifetime Alcohol Use on Liver Fibrosis in a Population of HIV-Infected Patients With and Without Hepatitis C Coinfection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Fuster, Daniel 1;  Tsui, Judith I. 1;  Cheng, Debbie M. 1,2;  Quinn, Emily K. 3;  Bridden, Carly 1;  Nunes, David 4;  Libman, Howard 5;  Saitz, Richard 1,6;  Samet, Jeffrey H. 1,7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lcoholism: Clinical &amp; Experimental Research.    37(9):1527-1535, September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: Epidemiology, Diagnosis &amp; Comorbidity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78240-201309000-00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he role of transient elastography in the detection of liver disease in patients with chronic pancreatiti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Frossard, Jean Louis 1;  Giostra, Emiliano 1;  Rubbia-Brandt, Laura 2;  Hadengue, Antoine 1;  Spahr, Laurent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iver International.    33(7):1121-1127, August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Biomarker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137700-201308000-0001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Noninvasive Serum Fibrosis Markers for Screening and Staging Chronic Hepatitis C Virus Patients in a Large US Cohort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olmberg, Scott D. 1;  Lu, Mei 2;  Rupp, Loralee B. 3;  Lamerato, Lois E. 3;  Moorman, Anne C. 1;  Vijayadeva, Vinutha 4;  Boscarino, Joseph A. 5;  Henkle, Emily M. 6;  Gordon, Stuart C. 2;  for the Chronic Hepatitis Cohort Study (CHeCS) Investigatorsa;  Holmberg, Scott D.;  Teshale, Eyasu H.;  Spradling, Philip R.;  Moorman, Anne C.;  Gordon, Stuart C.;  Nerenz, David R.;  Lu, Mei;  Lamerato, Lois;  Rupp, Loralee B.;  Akkerman, Nonna;  Oja-Tebbe, Nancy J.;  Cogan, Chad M.;  Larkin, Dana;  Boscarino, Joseph A.;  Daar, Zahra S.;  Smith, Robert E.;  Curry, Patrick J.;  Geise, Brandon D.;  Leader, Joe B.;  Nakasato, Cynthia C.;  Vijayadeva, Vinutha;  Sylva, Kelly E.;  Parker, John V.;  Schmidt, Mark M.;  Henkle, Emily M.;  Dodge, Tracy L.;  Keast, Erin M.;  Drew, Lois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linical Infectious Diseases.    57(2):240-246, July 15,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ARTICLES AND COMMENTARI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451458-201307150-00014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6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valuation of the Liver Fibrosis Index calculated by using real-time tissue elastography for the non-invasive assessment of liver fibrosis in chronic liver disease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omeno, Wataru 1;  Yoneda, Masato 1;  Imajo, Kento 1;  Suzuki, Kaori 1;  Ogawa, Yuji 1;  Shinohara, Yoshiyasu 1;  Mawatari, Hironori 1;  Fujita, Koji 1;  Shibata, Wataru 1;  Kirikoshi, Hiroyuki 1;  Maeda, Shin 1;  Nakajima, Atsushi 1;  Saito, Satoru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patology Research.    43(7):735-742, July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; Clinical hepatology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66974-201307000-0000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7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Non-invasive tests for fibrosis and liver stiffness predict 5-year survival of patients chronically infected with hepatitis B viru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e Ledinghen, V. 1,2;  Vergniol, J. 1;  Barthe, C. 1;  Foucher, J. 1,3;  Chermak, F. 1;  Le Bail, B. 2,4;  Merrouche, W. 1;  Bernard, P.-H. 3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limentary Pharmacology &amp; Therapeutics.    37(10):979-988, May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1716-201305010-0000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8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rediction of significant fibrosis and cirrhosis in hepatitis B e-antigen negative patients with chronic hepatitis B using routine parameter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Wang, Yan 1;  Xu, Ming-Yi 1,*;  Zheng, Rui-Dan 2;  Xian, Jian-Chun 3;  Xu, Hong-Tao 3;  Shi, Jun-Ping 4;  Li, Shi-Bo 5;  Qu, Ying 1;  Dong, Yu-Wei 1;  Lu, Lun-Gen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patology Research.    43(5):441-451, May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: Clinical hepatology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66974-201305000-0000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9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valuation of seven noninvasive models in staging liver fibrosis in patients with chronic hepatitis B virus infection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a, Jing;  Jiang, Yongfang;  Gong, Guozhong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uropean Journal of Gastroenterology &amp; Hepatology.    25(4):428-434, April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: Hepatiti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2737-201304000-0000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0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mparison of FIB-4 and APRI in Chinese HBV-infected patients with persistently normal ALT and mildly elevated ALT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Wang, H. 1;  Xue, L. 2;  Yan, R. 1;  Zhou, Y. 1;  Wang, M. S. 1;  Cheng, M. J. 1;  Huang, H. J.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Viral Hepatitis.    20(4):e3-e10, April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3778-201304000-00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1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ssociation between noninvasive fibrosis markers and mortality among adults with nonalcoholic fatty liver disease in the United State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Kim, Donghee 1,2;  Kim, Ray W. 1,*;  Kim, Hwa Jung 3;  Therneau, Terry M. 4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patology.    57(4):1357-1365, April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Steatohepatitis/Metabolic Liver Diseas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515467-201304000-00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2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agnostic potential of serum direct markers and non-invasive fibrosis models in patients with chronic hepatitis B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Gumusay, Ozge 1;  Ozenirler, Seren 2;  Atak, Aysegul 3;  Sonmez, Cemile 3;  Ozkan, Secil 4;  Tuncel, Ayse Ftnat 5[iota];  Ylmaz, Guldal 6[iota];  Akyol, Gulen 6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patology Research.    43(3):228-237, March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: Clinical hepatology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66974-201303000-0000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3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Noninvasive estimation of fibrosis progression overtime using the FIB-4 index in chronic hepatitis C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amaki, N. 1;  Kurosaki, M. 1;  Tanaka, K. 1;  Suzuki, Y. 1;  Hoshioka, Y. 1;  Kato, T. 1;  Yasui, Y. 1;  Hosokawa, T. 1;  Ueda, K. 1;  Tsuchiya, K. 1;  Nakanishi, H. 1;  Itakura, J. 1;  Asahina, Y. 1;  Izumi, N.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Viral Hepatitis.    20(1):72-76, January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3778-201301000-0000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4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uboptimal performance of simple noninvasive tests for advanced fibrosis in Chinese patients with nonalcoholic fatty liver disease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Xun, Yun Hao 1,2;  Fan, Jian Gao 3;  Zang, Guo Qing 1;  Liu, Hong 2;  Jiang, Yan Ming 2;  Xiang, Jing 2;  Huang, Qian 2;  Shi, Jun Ping 2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Digestive Diseases.    13(11):588-595, November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337992-201211000-0000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5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erum levels of tissue inhibitor of metalloproteinase-1 are correlated with liver fibrosis in patients with chronic hepatitis B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Zhu, Chuan Long 1;  Li, Wen Ting 1;  Li, Yi 1;  Gao, Ren Tao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Digestive Diseases.    13(11):558-563, November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337992-201211000-0000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6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ecT-hepa, a glyco-marker derived from multiple lectins, as a predictor of liver fibrosis in chronic hepatitis C patient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to, Kiyoaki 1;  Kuno, Atsushi 2;  Ikehara, Yuzuru 2;  Sugiyama, Masaya 1;  Saito, Hiroaki 1;  Aoki, Yoshihiko 1;  Matsui, Teppei 1;  Imamura, Masatoshi 1;  Korenaga, Masaaki 1;  Murata, Kazumoto 1;  Masaki, Naohiko 1;  Tanaka, Yasuhito 3;  Hige, Shuhei 4;  Izumi, Namiki 5;  Kurosaki, Masayuki 5;  Nishiguchi, Shuhei 6;  Sakamoto, Michiie 7;  Kage, Masayoshi 8;  Narimatsu, Hisashi 2;  Mizokami, Masashi 1*#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patology.    56(4):1448-1456, October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Liver Failure/Cirrhosis/Portal Hypertension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515467-201210000-0002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7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he Accuracy of Noninvasive Methods in Predicting the Development of Hepatocellular Carcinoma and Hepatic Decompensation in Patients With Chronic Hepatitis B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hon, Young Eun MD *,+,++;  Jung, Eun Suk MD *,+,++;  Park, Jun Yong MD *,+,++,[S];  Kim, Do Young MD, PhD *,+,++,[S];  Ahn, Sang Hoon MD, PhD *,+,++,[S];  Han, Kwang-Hyub MD, PhD *,+,++,[S];  Chon, Chae Yoon MD, PhD *,+,++,[S];  Jung, Kyu Sik MD *,+,++;  Kim, Seung Up MD *,+,++,[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Clinical Gastroenterology.    46(6):518-525, July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LIVER, PANCREAS AND BILIARY TRACT: 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4836-201207000-0001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8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ssessing mortality in women with hepatitis C virus and HIV using indirect markers of fibrosi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ambha, Kiran a;  Pierce, Christopher b;  Cox, Christopher b;  French, Audrey L. c;  Tien, Phyllis C. a,i;  Sharp, Gerald B. d;  Augenbraun, Michael e;  Glesby, Marshall J. f;  Villacres, Maria C. g;  Plankey, Michael h;  Strickler, Howard D. j;  Gange, Stephen J. b;  Peters, Marion G. a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IDS.    26(5):599-607, March 13,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CLINICAL SCIENC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2030-201203130-0000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19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hange in Fibrosis Score as a Predictor of Mortality Among HIV-Infected Patients with Viral Hepatiti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ain, Mamta K. M.D., M.P.H. 1;  Seremba, Emmanuel MBBS 1;  Bhore, Rafia Ph.D. 2;  Dao, Doan B.S. 1;  Joshi, Reeti MBBS 1;  Attar, Nahid 1;  Yuan, He-Jun MBBS, Ph.D. 1;  Lee, William M. M.D.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IDS Patient Care &amp; Stds.    26(2):73-80, February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CLINICAL AND EDIDEMIOLOGIC RESEARCH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63043-201202000-0000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0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mparison between different noninvasive fibrosis seromarkers and liver biopsy in staging fibrosis in Egyptian patients with chronic hepatitis C virus Infection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haker, Mohamed Kamal;  Khalifa, Mohamed Omar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gyptian Liver Journal.    2(1):12-15, January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438841-201201000-0000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1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igh plasma CXCL10 levels are associated with HCV-genotype 1, and higher insulin resistance, fibrosis, and HIV viral load in HIV/HCV coinfected patient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erenguer, Juan a;  Fernandez-Rodriguez, Amanda b;  Jimenez-Sousa, Maria Angeles b;  Cosin, Jaime a;  Zarate, Paola b,c;  Micheloud, Dariela b,d;  Lopez, Juan Carlos a;  Miralles, Pilar a;  Catalan, Pilar e;  Resino, Salvador c,*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ytokine.    57(1):25-29, January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] [Short Communication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1705-201201000-0000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2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he impact of liver disease aetiology and the stages of hepatic fibrosis on the performance of non-invasive fibrosis biomarkers: an international study of 2411 case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ebastiani, G. 1;  Castera, L. 2;  Halfon, P. 3;  Pol, S. 4;  Mangia, A. 5;  Di Marco, V. 6;  Pirisi, M. 7;  Voiculescu, M. 8;  Bourliere, M. 9;  Alberti, A. 1,10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limentary Pharmacology &amp; Therapeutics.    34(10):1202-1216, November 2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] [HEPATOLOGY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1716-201111010-0000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3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stimated Liver Fibrosis and its Impact on All-Cause Mortality of HCV-Monoinfected and HCV/HIV-Coinfected Drug User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anvisens, A. 1;  Fuster, D. 1;  Serra, I. 2;  Tor, J. 1;  Tural, C. 1;  Rey-Joly, C. 1;  Muga, R.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urrent HIV Research.    9(4):256-262, 2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Articl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148464-201109040-0000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4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rospective Evaluation of FibroScan for the Diagnosis of Hepatic Fibrosis Compared with Liver Biopsy/AST Platelet Ratio Index and FIB-4 in Patients with Chronic HBV Infection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Zhu, Xia;  Wang, Li-Chun;  Chen, En-Qiang;  Chen, Xue-Bing;  Chen, Li-Yu;  Liu, Li;  Lei, Xue-Zhong;  Liu, Cong;  Tang, Hong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gestive Diseases &amp; Sciences.    56(9):2742-2749, September 2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3455-201109000-0003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5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valuation of Liver Fibrosis:  Concordance Analysis between Noninvasive Scores (APRI and FIB-4) Evolution and Predictors in a Cohort of HIV-Infected Patients without Hepatitis C and B Infection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endeni, Monia 1,a;  Foca, Emanuele 1,a;  Gotti, Daria 1;  Ladisa, Nicoletta 3;  Angarano, Gioacchino 3;  Albini, Laura 1;  Castelnuovo, Filippo 2;  Carosi, Giampiero 1;  Quiros-Roldan, Eugenia 1;  Torti, Carlo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linical Infectious Diseases.    52(9):1164-1173, May 01, 2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HIV/AIDS: Editor's Choic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451458-201105010-0001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6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IV Mono-infection Is Associated With FIB-4 - A Noninvasive Index of Liver Fibrosis - in Women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lackard, Jason T. 1;  Welge, Jeffrey A. 2,3;  Taylor, Lynn E. 4;  Mayer, Kenneth H. 4;  Klein, Robert S. 5;  Celentano, David D. 6;  Jamieson, Denise J. 7;  Gardner, Lytt 8;  Sherman, Kenneth E.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linical Infectious Diseases.    52(5):674-680, March 1, 2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HIV/AID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451458-201103010-0002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7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Non-Invasive Index for Predicting Significant Liver Fibrosis: Comparison of Diagnostic Performances in Patients with Chronic Hepatitis B and C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heong, Jae Youn;  Um, Soon Ho;  Seo, Yeon Seok;  Kim, Dong Joon;  Hwang, Seong Gyu;  Lee, Youn Jae;  Cho, Mong;  Yang, Jin Mo;  Kim, Young Bae;  Park, Young Nyun;  Cho, Sung Won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gestive Diseases &amp; Sciences.    56(2):555-563, February 2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3455-201102000-0003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8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infection with hepatitis C virus, oxidative stress and antioxidant status in HIV-positive drug users in Miami *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aum, MK 1;  Sales, S 1;  Jayaweera, DT 2;  Lai, S 3;  Bradwin, G 4;  Rafie, C 1;  Page, JB 2;  Campa, A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IV Medicine.    12(2):78-86, February 2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research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133448-201102000-0000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29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ssessment of liver fibrosis before and after antiviral therapy by different serum marker panels in patients with chronic hepatitis C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artinez, S. M. 1;  Fernandez-Varo, G. 2;  Gonzalez, P. 1;  Sampson, E. 3;  Bruguera, M. 1;  Navasa, M. 1;  Jimenez, W. 2;  Sanchez-Tapias, J. M. 1;  Forns, X.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limentary Pharmacology &amp; Therapeutics.    33(1):138-148, January 2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HEPATITISC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1716-201101000-0001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0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mparison of Surrogate Serum Markers and Transient Elastography (Fibroscan) for Assessing Cirrhosis in Patients with Chronic Viral Hepatiti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ee, Myoung Hee;  Cheong, Jae Youn;  Um, Soon Ho;  Seo, Yeon Seok;  Kim, Dong Joon;  Hwang, Seong Gyu;  Yang, Jin Mo;  Han, Kwang-Hyub;  Cho, Sung Won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gestive Diseases &amp; Sciences.    55(12):3552-3560, December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3455-201012000-0003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1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iomarkers of fibrosis and impaired liver function in chronic hepatitis C: how well do they predict clinical outcomes?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eters, Lars a;  Rockstroh, Jurgen Kurt b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urrent Opinion in HIV &amp; AIDS.    5(6):517-523, November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Biomarkers of outcomes of disease, treatment and complications: Edited by H. Clifford Lane and Jens D. Lundgren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222929-201011000-00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2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xternal Validation of P2/MS and Comparison with Other Simple Non-invasive Indices for Predicting Liver Fibrosis in HBV-Infected Patient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Kim, Beom Kyung;  Han, Kwang Hyub;  Park, Jun Yong;  Ahn, Sang Hoon;  Chon, Chae Yoon;  Kim, Ja Kyung;  Paik, Yong Han;  Lee, Kwan Sik;  Park, Young Nyun;  Kim, Do Young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gestive Diseases &amp; Sciences.    55(9):2636-2643, September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3455-201009000-0002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3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evelopment of a non-invasive algorithm with transient elastography (Fibroscan) and serum test formula for advanced liver fibrosis in chronic hepatitis B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WONG, G. L. H. *,+;  WONG, V. W. S. *,+;  CHOI, P. C. L. ++;  CHAN, A. W. H. ++;  CHAN, H. L. Y. *,+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limentary Pharmacology &amp; Therapeutics.    31(10):1095-1103, May 15,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1716-201005150-0000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4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4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ssessment of Allograft Fibrosis by Transient Elastography and Noninvasive Biomarker Scoring Systems in Liver Transplant Patient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eckebaum, Susanne 1,2,5;  Iacob, Speranta 2,3;  Klein, Christian G. 1,2;  Dechene, Alexander 2;  Varghese, Joye 1;  Baba, Hideo A. 4;  Sotiropoulos, Georgios C. 1;  Paul, Andreas 1;  Gerken, Guido 2;  Cicinnati, Vito R. 1,2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ransplantation.    89(8):983-993, April 27,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Clinical and Translational Research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7890-201004270-00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5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mparison of transient elastography and liver biopsy for the assessment of liver fibrosis in HIV/hepatitis C virus-coinfected patients and correlation with noninvasive serum marker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anchez-Conde, M. 1;  Montes-Ramirez, M. L. 2;  Miralles, P. 1;  Castro Alvarez, J. M. 2;  Bellon, J. M. 1;  Ramirez, M. 1;  Arribas, J. R. 2;  Gutierrez, I. 1;  Lopez, J. C. 1;  Cosin, J. 1;  Alvarez, E. 1;  Gonzalez, J. 2;  Berenguer, J.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Viral Hepatitis.    17(4):280-286, April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3778-201004000-0000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6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Validation of FIB-4 and comparison with other simple noninvasive indices for predicting liver fibrosis and cirrhosis in hepatitis B virus-infected patient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Kim, Beom Kyung 1;  Kim, Do Young 1,2,3;  Park, Jun Yong 1,2,4;  Ahn, Sang Hoon 1,2,4;  Chon, Chae Yoon 1,2,4;  Kim, Ja Kyung 1,2,4;  Paik, Yong Han 1,2,4,5;  Lee, Kwan Sik 1,2,4;  Park, Young Nyun 3;  Han, Kwang Hyub 1,2,4,5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iver International.    30(4):546-553, April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Clinical Studi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137700-201004000-0000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7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agnosis of Fibrosis and Cirrhosis Using Liver Stiffness Measurement in Nonalcoholic Fatty Liver Disease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Wong, Vincent Wai-Sun 1,2;  Vergniol, Julien 3;  Wong, Grace Lai-Hung 1,2;  Foucher, Juliette 3;  Chan, Henry Lik-Yuen 1,2;  Le Bail, Brigitte 4,5;  Choi, Paul Cheung-Lung 6;  Kowo, Mathurin 3;  Chan, Anthony Wing-Hung 6;  Merrouche, Wassil 3;  Sung, Joseph Jao-Yiu 1,2;  de Ledinghen, Victor 3,4,*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patology.    51(2):454-462, February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Steatohepatitis/Metabolic Liver Diseas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515467-201002000-0001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8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agnosis of advanced fibrosis in HIV and hepatitis C virus-coinfected patients via a new noninvasive index: the HGM-3 index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Resino, S 1;  Micheloud, D 1;  Miralles, P 2;  Bellon, J M 3;  Vargas, A 1;  Catalan, P 4;  Alvarez, E 5;  Cosin, J 2;  Lorente, R 6;  Lopez, J C 2;  Munoz-Fernandez, M A 6;  Berenguer, J 2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IV Medicine.    11(1):64-73, January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research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133448-201001000-0000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39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mplete blood count reflects the degree of oesophageal varices and liver fibrosis in virus-related chronic liver disease patient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ee, J.-H. 1,2;  Yoon, J.-H. 1,2;  Lee, C.-H. 1,3;  Myung, S. J. 1,2;  Keam, B. 1,4;  Kim, B. H. 1,2;  Chung, G. E. 1,2;  Kim, W. 1,2;  Kim, Y. J. 1,2;  Jang, J. J. 5;  Lee, H-S. 1,2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Viral Hepatitis.    16(6):444-452, June 200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3778-200906000-0000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0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aquinavir exposure in HIV-infected patients with chronic viral hepatiti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olto, Jose 1,*;  Llibre, Josep Maria 2;  Ribera, Esteban 3;  Minguez, Carlos 4;  del Rio, Jesus Sanchez 5;  Pedrol, Enric 6;  Vallecillo, Gabriel 7;  Cedeno, Samandhy 8;  Valle, Marta 9;  Miranda, Cristina 1;  Negredo, Eugenia 1;  Clotet, Bonaventura 1,8;  on behalf of the SQV-HEP Study Group +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Antimicrobial Chemotherapy.    63(5):992-997, May 200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research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4548-200905000-0002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1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he accuracy of the FIB-4 index for the diagnosis of mild fibrosis in chronic hepatitis B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ALLET, V. *,+,++,1;  DHALLUIN-VENIER, V. *,+,1;  ROUSSIN, C. [S];  BOURLIERE, M. [P];  PETTINELLI, M. E. **;  GIRY, C. **;  VALLET-PICHARD, A. *,+,++;  FONTAINE, H. +,++;  POL, S. *,+,++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limentary Pharmacology &amp; Therapeutics.    29(4):409-415, February 200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1716-200902040-0000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2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valuating the accuracy and increasing the reliable diagnosis rate of blood tests for liver fibrosis in chronic hepatitis C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ales, Paul 1;  de Ledinghen, Victor 2;  Halfon, Philippe 3;  Bacq, Yannick 4;  Leroy, Vincent 5;  Boursier, Jerome 1;  Foucher, Juliette 2;  Bourliere, Marc 6;  de Muret, Anne 7;  Sturm, Nathalie 8;  Hunault, Gilles 1;  Oberti, Frederic 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iver International.    28(10):1352-1362, November 200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Clinical Studie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137700-200811000-0000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3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Validation and Comparison of Simple Noninvasive Indexes for Predicting Liver Fibrosis in HIV-HCV-Coinfected Patients: ANRS CO3 Aquitaine Cohort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oko, Marc-Arthur M.D. 1;  Castera, Laurent M.D., Ph.D. 2;  Dabis, Francois M.D., Ph.D. 1,3;  Le Bail, Brigitte M.D., Ph.D. 4;  Winnock, Maria Ph.D. 1;  Coureau, Gaelle M.D. 1;  Bioulac-Sage, Paulette M.D., Ph.D. 4;  de Ledinghen, Victor M.D., Ph.D. 2;  Neau, Didier M.D., Ph.D. 1,5;  the Groupe d'Epidemiologie Clinique du SIDA en Aquitaine (GECSA) 1,3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merican Journal of Gastroenterology.    103(8):1973-1980, August 200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Editorial] [ORIGINAL CONTRIBUTION: LIVER AND BILIARY TRACT: Editorial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0434-200808000-0001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4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4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iver fibrosis on account of chronic hepatitis C is more severe in HIV-positive than HIV-negative patients despite antiretroviral therapy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e Ledinghen, V. 1,2;  Barreiro, P. 3;  Foucher, J. 1;  Labarga, P. 3;  Castera, L. 1;  Vispo, M. E. 3;  Bernard, P.-H. 4;  Martin-Carbonero, L. 3;  Neau, D. 5;  Garcia-Gasco, P. 3;  Merrouche, W. 1;  Soriano, V. 3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Journals@Ovid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Viral Hepatitis.    15(6):427-433, June 200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3778-200806000-00004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5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PRI, the FIB-4 score, and Forn's index have noninvasive diagnostic value for liver fibrosis in patients with chronic hepatitis B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Ucar, Fatma a;  Sezer, Sevilay d;  Ginis, Zeynep a;  Ozturk, Gulfer a;  Albayrak, Aynur b;  Basar, Omer c;  Ekiz, Fuat c;  Coban, Sahin c;  Yuksel, Osman c;  Armutcu, Ferah e;  Akbal, Erdem f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Zhejiang University Full-Text Journals(LWW Journals)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uropean Journal of Gastroenterology &amp; Hepatology.    25(9):1076-1081, September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: Hepatiti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2737-201309000-00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6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valuation of seven noninvasive models in staging liver fibrosis in patients with chronic hepatitis B virus infection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a, Jing;  Jiang, Yongfang;  Gong, Guozhong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Zhejiang University Full-Text Journals(LWW Journals)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uropean Journal of Gastroenterology &amp; Hepatology.    25(4):428-434, April 201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Original Articles: Hepatiti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42737-201304000-0000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7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he Accuracy of Noninvasive Methods in Predicting the Development of Hepatocellular Carcinoma and Hepatic Decompensation in Patients With Chronic Hepatitis B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hon, Young Eun MD *,+,++;  Jung, Eun Suk MD *,+,++;  Park, Jun Yong MD *,+,++,[S];  Kim, Do Young MD, PhD *,+,++,[S];  Ahn, Sang Hoon MD, PhD *,+,++,[S];  Han, Kwang-Hyub MD, PhD *,+,++,[S];  Chon, Chae Yoon MD, PhD *,+,++,[S];  Jung, Kyu Sik MD *,+,++;  Kim, Seung Up MD *,+,++,[S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Zhejiang University Full-Text Journals(LWW Journals)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Clinical Gastroenterology.    46(6):518-525, July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LIVER, PANCREAS AND BILIARY TRACT: Original 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4836-201207000-0001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8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ssessing mortality in women with hepatitis C virus and HIV using indirect markers of fibrosi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ambha, Kiran a;  Pierce, Christopher b;  Cox, Christopher b;  French, Audrey L. c;  Tien, Phyllis C. a,i;  Sharp, Gerald B. d;  Augenbraun, Michael e;  Glesby, Marshall J. f;  Villacres, Maria C. g;  Plankey, Michael h;  Strickler, Howard D. j;  Gange, Stephen J. b;  Peters, Marion G. a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Zhejiang University Full-Text Journals(LWW Journals)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IDS.    26(5):599-607, March 13, 201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[CLINICAL SCIENC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2030-201203130-0000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49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iomarkers of fibrosis and impaired liver function in chronic hepatitis C: how well do they predict clinical outcomes?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eters, Lars a;  Rockstroh, Jurgen Kurt b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Zhejiang University Full-Text Journals(LWW Journals)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urrent Opinion in HIV &amp; AIDS.    5(6):517-523, November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Biomarkers of outcomes of disease, treatment and complications: Edited by H. Clifford Lane and Jens D. Lundgren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1222929-201011000-00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0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ssessment of Allograft Fibrosis by Transient Elastography and Noninvasive Biomarker Scoring Systems in Liver Transplant Patients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eckebaum, Susanne 1,2,5;  Iacob, Speranta 2,3;  Klein, Christian G. 1,2;  Dechene, Alexander 2;  Varghese, Joye 1;  Baba, Hideo A. 4;  Sotiropoulos, Georgios C. 1;  Paul, Andreas 1;  Gerken, Guido 2;  Cicinnati, Vito R. 1,2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Zhejiang University Full-Text Journals(LWW Journals)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ransplantation.    89(8):983-993, April 27, 201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iscellaneous Article] [Clinical and Translational Research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00007890-201004270-0001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1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rospective Evaluation of FibroScan for the Diagnosis of Hepatic Fibrosis Compared with Liver Biopsy/AST Platelet Ratio Index and FIB-4 in Patients with Chronic HBV Infection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Zhu, Xia [Author]; Wang, Li-Chun [Author]; Chen, En-Qiang [Author]; Chen, Xue-Bing [Author]; Chen, Li-Yu [Author]; Liu, Li [Author]; Lei, Xue-Zhong [Author]; Liu, Cong [Author]; Tang, Hong [Author, Reprint Author; E-mail: htang6198@hotmail.com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gestive Diseases &amp; Sciences. 56(9). SEP 2011. 2742-274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100633892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1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2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 New Model Using Routinely Available Clinical Parameters to Predict Significant Liver Fibrosis in Chronic Hepatitis B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eto, Wai-Kay [Author, Reprint Author]; Lee, Chun-Fan [Author]; Lai, Ching-Lung [Author]; Ip, Philip P. C. [Author]; Fong, Daniel Yee-Tak [Author]; Fung, James [Author]; Wong, Danny Ka-Ho [Author]; Yuen, Man-Fung [Author; E-mail: mfyuen@hkucc.hku.hk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LoS One. 6(8). AUG 11 2011. Article No.: e2307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100611898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1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3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mparison of non-invasive assessment to diagnose liver fibrosis in chronic hepatitis B and C patients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tibbe, Krista J. M. [Author]; Verveer, Claudia [Author]; Francke, Jan [Author]; Hansen, Bettina E. [Author]; Zondervan, Pieter E. [Author]; Kuipers, Ernst J. [Author]; de Knegt, Robert J. [Author]; van Vuuren, Anneke J. [Author, Reprint Author; E-mail: a.vanvuuren@erasmusmc.nl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candinavian Journal of Gastroenterology. 46(7-8). JUL 2011. 962-97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100512463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1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4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4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patitis B Virus Genotype G: Prevalence and Impact in Patients Co-Infected With Human Immunodeficiency Virus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ao, Doan Y. [Author]; Balko, Jody [Author]; Attar, Nahid [Author]; Neak, Enayet [Author]; Yuan, He-Jun [Author]; Lee, William M. [Author]; Jain, Mamta K. [Author, Reprint Author; E-mail: mamta.jain@utsouthwestern.edu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epatitis B virus S gene [Hepadnaviridae] Journal of Medical Virology. 83(9). SEP 2011. 1551-155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100507800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1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5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HIV Mono-infection Is Associated With FIB-4-A Noninvasive Index of Liver Fibrosis - in Women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lackard, Jason T. [Author, Reprint Author; E-mail: jason.blackard@uc.edu]; Welge, Jeffrey A. [Author]; Taylor, Lynn E. [Author]; Mayer, Kenneth H. [Author]; Klein, Robert S. [Author]; Celentano, David D. [Author]; Jamieson, Denise J. [Author]; Gardner, Lytt [Author]; Sherman, Kenneth E. [Author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linical Infectious Diseases. 52(5). MAR 1 2011. 674-68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100179305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1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6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evelopment of a non-invasive algorithm with transient elastography (Fibroscan) and serum test formula for advanced liver fibrosis in chronic hepatitis B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Wong, G. L. H. [Author]; Wong, V. W. S. [Author]; Choi, P. C. L. [Author]; Chan, A. W. H. [Author]; Chan, H. L. Y. [Author, Reprint Author; E-mail: hlychan@cuhk.edu.hk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limentary Pharmacology &amp; Therapeutics. 31(10). MAY 15 2010. 1095-110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000252538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0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7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xternal Validation of P2/MS and Comparison with Other Simple Non-invasive Indices for Predicting Liver Fibrosis in HBV-Infected Patients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Kim, Beom Kyung [Author]; Han, Kwang Hyub [Author]; Park, Jun Yong [Author]; Ahn, Sang Hoon [Author]; Chon, Chae Yoon [Author]; Kim, Ja Kyung [Author]; Paik, Yong Han [Author]; Lee, Kwan Sik [Author]; Park, Young Nyun [Author]; Kim, Do Young [Author, Reprint Author; E-mail: dyk1025@yuhs.ac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igestive Diseases &amp; Sciences. 55(9). SEP 2010. 2636-264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000488931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0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8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mparison of Elastography, Serum Marker Scores, and Histology for the Assessment of Liver Fibrosis in Hepatitis B Virus (HBV)-Infected Patients in Burkina Faso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onnard, Philippe [Author, Reprint Author; E-mail: philippe.bonnard@tnn.aphp.fr]; Sombie, Roger [Author; E-mail: docsombf@yahoo.fr]; Lescure, Francois-Xavier [Author; E-mail: xavier.lescure@tnn.aphp.fr]; Bougouma, Alain [Author; E-mail: alain.bougouma@sante.gov.bf]; Guiard-Schmid, Jean Baptiste [Author; E-mail: guiardschmidjb@bf.afro.who.int]; Poynard, Thierry [Author; E-mail: tpoynard@teaser.fr]; Cales, Paul [Author; E-mail: paul.cales@univ-angers.fr]; Housset, Chantal [Author; E-mail: chantal.housset@tnn.aphp.fr]; Callard, Patrice [Author; E-mail: patrice.callard@tnn.aphp.fr]; Le Pendeven, Catherine [Author; E-mail: catherine.le-pendeven@tnn.aphp.fr]; Drabo, Joseph [Author; E-mail: j_drabo@hotmail.com]; Carrat, Fabrice [Author; E-mail: fcarrat@u707.jussieu.fr]; Pialoux, Gilles [Author; E-mail: gilles.pialoux@tnn.aphp.fr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merican Journal of Tropical Medicine &amp; Hygiene. 82(3). MAR 2010. 454-458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000202058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0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59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9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Validation of FIB-4 and comparison with other simple noninvasive indices for predicting liver fibrosis and cirrhosis in hepatitis B virus-infected patients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Kim, Beom Kyung [Author]; Kim, Do Young [Author]; Park, Jun Yong [Author]; Ahn, Sang Hoon [Author]; Chon, Chae Yoon [Author]; Kim, Ja Kyung [Author]; Paik, Yong Han [Author]; Lee, Kwan Sik [Author]; Park, Young Nyun [Author]; Han, Kwang Hyub [Author, Reprint Author; E-mail: gihankhys@yuhs.ac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iver International. 30(4). APR 2010. 546-55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1000185476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10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60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0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aquinavir exposure in HIV-infected patients with chronic viral hepatitis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olto, Jose [Author, Reprint Author; E-mail: jmolto@flsida.org]; Maria Llibre, Josep [Author]; Ribera, Esteban [Author]; Minguez, Carlos [Author]; Sanchez del Rio, Jesus [Author]; Pedrol, Enric [Author]; Vallecillo, Gabriel [Author]; Cedeno, Samandhy [Author]; Valle, Marta [Author]; Miranda, Cristina [Author]; Negredo, Eugenia [Author]; Clotet, Bonaventura [Author]; SQV-HEP Study Grp [Author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Journal of Antimicrobial Chemotherapy. 63(5). MAY 2009. 992-997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0900292074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09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61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he accuracy of the FIB-4 index for the diagnosis of mild fibrosis in chronic hepatitis B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allet, V. [Author, Reprint Author; E-mail: vincent.mallet@cch.aphp.fr]; Dhalluin-Venier, V. [Author]; Roussin, C. [Author]; Bourliere, M. [Author]; Pettinelli, M. E. [Author]; Giry, C. [Author]; Vallet-Pichard, A. [Author]; Fontaine, H. [Author]; Pol, S. [Author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limentary Pharmacology &amp; Therapeutics. 29(4). FEB 15 2009. 409-415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0900104972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09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62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2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PRI and FIB-4 Scores Are Useful After Liver Transplantation Independently of Etiology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issaia, A. Jr. [Author]; Borderie, D. [Author]; Bernard, D. [Author]; Scatton, O. [Author]; Calmus, Y. [Author]; Conti, F. [Author, Reprint Author; E-mail: filomena.conti@cch.aphp.fr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Transplantation Proceedings. 41(2). MAR 2009. 679-681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Article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0900286053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09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63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3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redictive value for low level hepatic fibrosis in chronic hepatitis C (cHC) patients: Comparison of five non-invasive indices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Yu, Ira [Author]; Dreizen, David [Author]; Talal, Andrew [Author]; Gish, Robert G. [Author]; Bonacini, Maurizio [Author]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BIOSIS Previews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Gastroenterology. 132(4, Suppl. 2). APR 2007. A786.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Meeting]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AN: PREV200700606164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Year of Publication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07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bidi w:val="0"/>
        <w:spacing w:lineRule="auto" w:line="240"/>
        <w:rPr/>
      </w:pPr>
      <w:hyperlink r:id="rId64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bidi w:val="0"/>
        <w:spacing w:lineRule="auto" w:line="24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bidi w:val="0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65"/>
      <w:footerReference w:type="first" r:id="rId66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bidi w:val="0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ovid.com/ovidweb.cgi?T=JS&amp;CSC=Y&amp;NEWS=N&amp;PAGE=fulltext&amp;D=ovfto&amp;AN=00001753-201311000-00013" TargetMode="External"/><Relationship Id="rId3" Type="http://schemas.openxmlformats.org/officeDocument/2006/relationships/hyperlink" Target="http://ovidsp.ovid.com/ovidweb.cgi?T=JS&amp;CSC=Y&amp;NEWS=N&amp;PAGE=fulltext&amp;D=ovfto&amp;AN=00042737-201309000-00010" TargetMode="External"/><Relationship Id="rId4" Type="http://schemas.openxmlformats.org/officeDocument/2006/relationships/hyperlink" Target="http://ovidsp.ovid.com/ovidweb.cgi?T=JS&amp;CSC=Y&amp;NEWS=N&amp;PAGE=fulltext&amp;D=ovfto&amp;AN=00078240-201309000-00011" TargetMode="External"/><Relationship Id="rId5" Type="http://schemas.openxmlformats.org/officeDocument/2006/relationships/hyperlink" Target="http://ovidsp.ovid.com/ovidweb.cgi?T=JS&amp;CSC=Y&amp;NEWS=N&amp;PAGE=fulltext&amp;D=ovfto&amp;AN=00137700-201308000-00018" TargetMode="External"/><Relationship Id="rId6" Type="http://schemas.openxmlformats.org/officeDocument/2006/relationships/hyperlink" Target="http://ovidsp.ovid.com/ovidweb.cgi?T=JS&amp;CSC=Y&amp;NEWS=N&amp;PAGE=fulltext&amp;D=ovfto&amp;AN=01451458-201307150-00014" TargetMode="External"/><Relationship Id="rId7" Type="http://schemas.openxmlformats.org/officeDocument/2006/relationships/hyperlink" Target="http://ovidsp.ovid.com/ovidweb.cgi?T=JS&amp;CSC=Y&amp;NEWS=N&amp;PAGE=fulltext&amp;D=ovfto&amp;AN=00066974-201307000-00006" TargetMode="External"/><Relationship Id="rId8" Type="http://schemas.openxmlformats.org/officeDocument/2006/relationships/hyperlink" Target="http://ovidsp.ovid.com/ovidweb.cgi?T=JS&amp;CSC=Y&amp;NEWS=N&amp;PAGE=fulltext&amp;D=ovftn&amp;AN=00001716-201305010-00007" TargetMode="External"/><Relationship Id="rId9" Type="http://schemas.openxmlformats.org/officeDocument/2006/relationships/hyperlink" Target="http://ovidsp.ovid.com/ovidweb.cgi?T=JS&amp;CSC=Y&amp;NEWS=N&amp;PAGE=fulltext&amp;D=ovftn&amp;AN=00066974-201305000-00001" TargetMode="External"/><Relationship Id="rId10" Type="http://schemas.openxmlformats.org/officeDocument/2006/relationships/hyperlink" Target="http://ovidsp.ovid.com/ovidweb.cgi?T=JS&amp;CSC=Y&amp;NEWS=N&amp;PAGE=fulltext&amp;D=ovftn&amp;AN=00042737-201304000-00007" TargetMode="External"/><Relationship Id="rId11" Type="http://schemas.openxmlformats.org/officeDocument/2006/relationships/hyperlink" Target="http://ovidsp.ovid.com/ovidweb.cgi?T=JS&amp;CSC=Y&amp;NEWS=N&amp;PAGE=fulltext&amp;D=ovftn&amp;AN=00043778-201304000-00012" TargetMode="External"/><Relationship Id="rId12" Type="http://schemas.openxmlformats.org/officeDocument/2006/relationships/hyperlink" Target="http://ovidsp.ovid.com/ovidweb.cgi?T=JS&amp;CSC=Y&amp;NEWS=N&amp;PAGE=fulltext&amp;D=ovftn&amp;AN=01515467-201304000-00010" TargetMode="External"/><Relationship Id="rId13" Type="http://schemas.openxmlformats.org/officeDocument/2006/relationships/hyperlink" Target="http://ovidsp.ovid.com/ovidweb.cgi?T=JS&amp;CSC=Y&amp;NEWS=N&amp;PAGE=fulltext&amp;D=ovftn&amp;AN=00066974-201303000-00002" TargetMode="External"/><Relationship Id="rId14" Type="http://schemas.openxmlformats.org/officeDocument/2006/relationships/hyperlink" Target="http://ovidsp.ovid.com/ovidweb.cgi?T=JS&amp;CSC=Y&amp;NEWS=N&amp;PAGE=fulltext&amp;D=ovftn&amp;AN=00043778-201301000-00009" TargetMode="External"/><Relationship Id="rId15" Type="http://schemas.openxmlformats.org/officeDocument/2006/relationships/hyperlink" Target="http://ovidsp.ovid.com/ovidweb.cgi?T=JS&amp;CSC=Y&amp;NEWS=N&amp;PAGE=fulltext&amp;D=ovftn&amp;AN=01337992-201211000-00006" TargetMode="External"/><Relationship Id="rId16" Type="http://schemas.openxmlformats.org/officeDocument/2006/relationships/hyperlink" Target="http://ovidsp.ovid.com/ovidweb.cgi?T=JS&amp;CSC=Y&amp;NEWS=N&amp;PAGE=fulltext&amp;D=ovftn&amp;AN=01337992-201211000-00002" TargetMode="External"/><Relationship Id="rId17" Type="http://schemas.openxmlformats.org/officeDocument/2006/relationships/hyperlink" Target="http://ovidsp.ovid.com/ovidweb.cgi?T=JS&amp;CSC=Y&amp;NEWS=N&amp;PAGE=fulltext&amp;D=ovftn&amp;AN=01515467-201210000-00029" TargetMode="External"/><Relationship Id="rId18" Type="http://schemas.openxmlformats.org/officeDocument/2006/relationships/hyperlink" Target="http://ovidsp.ovid.com/ovidweb.cgi?T=JS&amp;CSC=Y&amp;NEWS=N&amp;PAGE=fulltext&amp;D=ovftn&amp;AN=00004836-201207000-00016" TargetMode="External"/><Relationship Id="rId19" Type="http://schemas.openxmlformats.org/officeDocument/2006/relationships/hyperlink" Target="http://ovidsp.ovid.com/ovidweb.cgi?T=JS&amp;CSC=Y&amp;NEWS=N&amp;PAGE=fulltext&amp;D=ovftm&amp;AN=00002030-201203130-00009" TargetMode="External"/><Relationship Id="rId20" Type="http://schemas.openxmlformats.org/officeDocument/2006/relationships/hyperlink" Target="http://ovidsp.ovid.com/ovidweb.cgi?T=JS&amp;CSC=Y&amp;NEWS=N&amp;PAGE=fulltext&amp;D=ovftm&amp;AN=00063043-201202000-00003" TargetMode="External"/><Relationship Id="rId21" Type="http://schemas.openxmlformats.org/officeDocument/2006/relationships/hyperlink" Target="http://ovidsp.ovid.com/ovidweb.cgi?T=JS&amp;CSC=Y&amp;NEWS=N&amp;PAGE=fulltext&amp;D=ovftm&amp;AN=01438841-201201000-00003" TargetMode="External"/><Relationship Id="rId22" Type="http://schemas.openxmlformats.org/officeDocument/2006/relationships/hyperlink" Target="http://ovidsp.ovid.com/ovidweb.cgi?T=JS&amp;CSC=Y&amp;NEWS=N&amp;PAGE=fulltext&amp;D=ovftm&amp;AN=00001705-201201000-00005" TargetMode="External"/><Relationship Id="rId23" Type="http://schemas.openxmlformats.org/officeDocument/2006/relationships/hyperlink" Target="http://ovidsp.ovid.com/ovidweb.cgi?T=JS&amp;CSC=Y&amp;NEWS=N&amp;PAGE=fulltext&amp;D=ovftm&amp;AN=00001716-201111010-00006" TargetMode="External"/><Relationship Id="rId24" Type="http://schemas.openxmlformats.org/officeDocument/2006/relationships/hyperlink" Target="http://ovidsp.ovid.com/ovidweb.cgi?T=JS&amp;CSC=Y&amp;NEWS=N&amp;PAGE=fulltext&amp;D=ovftm&amp;AN=00148464-201109040-00008" TargetMode="External"/><Relationship Id="rId25" Type="http://schemas.openxmlformats.org/officeDocument/2006/relationships/hyperlink" Target="http://ovidsp.ovid.com/ovidweb.cgi?T=JS&amp;CSC=Y&amp;NEWS=N&amp;PAGE=fulltext&amp;D=ovftm&amp;AN=00003455-201109000-00032" TargetMode="External"/><Relationship Id="rId26" Type="http://schemas.openxmlformats.org/officeDocument/2006/relationships/hyperlink" Target="http://ovidsp.ovid.com/ovidweb.cgi?T=JS&amp;CSC=Y&amp;NEWS=N&amp;PAGE=fulltext&amp;D=ovftl&amp;AN=01451458-201105010-00019" TargetMode="External"/><Relationship Id="rId27" Type="http://schemas.openxmlformats.org/officeDocument/2006/relationships/hyperlink" Target="http://ovidsp.ovid.com/ovidweb.cgi?T=JS&amp;CSC=Y&amp;NEWS=N&amp;PAGE=fulltext&amp;D=ovftl&amp;AN=01451458-201103010-00027" TargetMode="External"/><Relationship Id="rId28" Type="http://schemas.openxmlformats.org/officeDocument/2006/relationships/hyperlink" Target="http://ovidsp.ovid.com/ovidweb.cgi?T=JS&amp;CSC=Y&amp;NEWS=N&amp;PAGE=fulltext&amp;D=ovftl&amp;AN=00003455-201102000-00038" TargetMode="External"/><Relationship Id="rId29" Type="http://schemas.openxmlformats.org/officeDocument/2006/relationships/hyperlink" Target="http://ovidsp.ovid.com/ovidweb.cgi?T=JS&amp;CSC=Y&amp;NEWS=N&amp;PAGE=fulltext&amp;D=ovftl&amp;AN=00133448-201102000-00002" TargetMode="External"/><Relationship Id="rId30" Type="http://schemas.openxmlformats.org/officeDocument/2006/relationships/hyperlink" Target="http://ovidsp.ovid.com/ovidweb.cgi?T=JS&amp;CSC=Y&amp;NEWS=N&amp;PAGE=fulltext&amp;D=ovftl&amp;AN=00001716-201101000-00015" TargetMode="External"/><Relationship Id="rId31" Type="http://schemas.openxmlformats.org/officeDocument/2006/relationships/hyperlink" Target="http://ovidsp.ovid.com/ovidweb.cgi?T=JS&amp;CSC=Y&amp;NEWS=N&amp;PAGE=fulltext&amp;D=ovftl&amp;AN=00003455-201012000-00037" TargetMode="External"/><Relationship Id="rId32" Type="http://schemas.openxmlformats.org/officeDocument/2006/relationships/hyperlink" Target="http://ovidsp.ovid.com/ovidweb.cgi?T=JS&amp;CSC=Y&amp;NEWS=N&amp;PAGE=fulltext&amp;D=ovftl&amp;AN=01222929-201011000-00011" TargetMode="External"/><Relationship Id="rId33" Type="http://schemas.openxmlformats.org/officeDocument/2006/relationships/hyperlink" Target="http://ovidsp.ovid.com/ovidweb.cgi?T=JS&amp;CSC=Y&amp;NEWS=N&amp;PAGE=fulltext&amp;D=ovftl&amp;AN=00003455-201009000-00029" TargetMode="External"/><Relationship Id="rId34" Type="http://schemas.openxmlformats.org/officeDocument/2006/relationships/hyperlink" Target="http://ovidsp.ovid.com/ovidweb.cgi?T=JS&amp;CSC=Y&amp;NEWS=N&amp;PAGE=fulltext&amp;D=ovftk&amp;AN=00001716-201005150-00005" TargetMode="External"/><Relationship Id="rId35" Type="http://schemas.openxmlformats.org/officeDocument/2006/relationships/hyperlink" Target="http://ovidsp.ovid.com/ovidweb.cgi?T=JS&amp;CSC=Y&amp;NEWS=N&amp;PAGE=fulltext&amp;D=ovftk&amp;AN=00007890-201004270-00011" TargetMode="External"/><Relationship Id="rId36" Type="http://schemas.openxmlformats.org/officeDocument/2006/relationships/hyperlink" Target="http://ovidsp.ovid.com/ovidweb.cgi?T=JS&amp;CSC=Y&amp;NEWS=N&amp;PAGE=fulltext&amp;D=ovftk&amp;AN=00043778-201004000-00008" TargetMode="External"/><Relationship Id="rId37" Type="http://schemas.openxmlformats.org/officeDocument/2006/relationships/hyperlink" Target="http://ovidsp.ovid.com/ovidweb.cgi?T=JS&amp;CSC=Y&amp;NEWS=N&amp;PAGE=fulltext&amp;D=ovftk&amp;AN=00137700-201004000-00009" TargetMode="External"/><Relationship Id="rId38" Type="http://schemas.openxmlformats.org/officeDocument/2006/relationships/hyperlink" Target="http://ovidsp.ovid.com/ovidweb.cgi?T=JS&amp;CSC=Y&amp;NEWS=N&amp;PAGE=fulltext&amp;D=ovftk&amp;AN=01515467-201002000-00016" TargetMode="External"/><Relationship Id="rId39" Type="http://schemas.openxmlformats.org/officeDocument/2006/relationships/hyperlink" Target="http://ovidsp.ovid.com/ovidweb.cgi?T=JS&amp;CSC=Y&amp;NEWS=N&amp;PAGE=fulltext&amp;D=ovftk&amp;AN=00133448-201001000-00006" TargetMode="External"/><Relationship Id="rId40" Type="http://schemas.openxmlformats.org/officeDocument/2006/relationships/hyperlink" Target="http://ovidsp.ovid.com/ovidweb.cgi?T=JS&amp;CSC=Y&amp;NEWS=N&amp;PAGE=fulltext&amp;D=ovftj&amp;AN=00043778-200906000-00008" TargetMode="External"/><Relationship Id="rId41" Type="http://schemas.openxmlformats.org/officeDocument/2006/relationships/hyperlink" Target="http://ovidsp.ovid.com/ovidweb.cgi?T=JS&amp;CSC=Y&amp;NEWS=N&amp;PAGE=fulltext&amp;D=ovftj&amp;AN=00004548-200905000-00022" TargetMode="External"/><Relationship Id="rId42" Type="http://schemas.openxmlformats.org/officeDocument/2006/relationships/hyperlink" Target="http://ovidsp.ovid.com/ovidweb.cgi?T=JS&amp;CSC=Y&amp;NEWS=N&amp;PAGE=fulltext&amp;D=ovftj&amp;AN=00001716-200902040-00006" TargetMode="External"/><Relationship Id="rId43" Type="http://schemas.openxmlformats.org/officeDocument/2006/relationships/hyperlink" Target="http://ovidsp.ovid.com/ovidweb.cgi?T=JS&amp;CSC=Y&amp;NEWS=N&amp;PAGE=fulltext&amp;D=ovftj&amp;AN=00137700-200811000-00006" TargetMode="External"/><Relationship Id="rId44" Type="http://schemas.openxmlformats.org/officeDocument/2006/relationships/hyperlink" Target="http://ovidsp.ovid.com/ovidweb.cgi?T=JS&amp;CSC=Y&amp;NEWS=N&amp;PAGE=fulltext&amp;D=ovftj&amp;AN=00000434-200808000-00015" TargetMode="External"/><Relationship Id="rId45" Type="http://schemas.openxmlformats.org/officeDocument/2006/relationships/hyperlink" Target="http://ovidsp.ovid.com/ovidweb.cgi?T=JS&amp;CSC=Y&amp;NEWS=N&amp;PAGE=fulltext&amp;D=ovftj&amp;AN=00043778-200806000-00004" TargetMode="External"/><Relationship Id="rId46" Type="http://schemas.openxmlformats.org/officeDocument/2006/relationships/hyperlink" Target="http://ovidsp.ovid.com/ovidweb.cgi?T=JS&amp;CSC=Y&amp;NEWS=N&amp;PAGE=fulltext&amp;D=yrovfto&amp;AN=00042737-201309000-00010" TargetMode="External"/><Relationship Id="rId47" Type="http://schemas.openxmlformats.org/officeDocument/2006/relationships/hyperlink" Target="http://ovidsp.ovid.com/ovidweb.cgi?T=JS&amp;CSC=Y&amp;NEWS=N&amp;PAGE=fulltext&amp;D=yrovftn&amp;AN=00042737-201304000-00007" TargetMode="External"/><Relationship Id="rId48" Type="http://schemas.openxmlformats.org/officeDocument/2006/relationships/hyperlink" Target="http://ovidsp.ovid.com/ovidweb.cgi?T=JS&amp;CSC=Y&amp;NEWS=N&amp;PAGE=fulltext&amp;D=yrovftn&amp;AN=00004836-201207000-00016" TargetMode="External"/><Relationship Id="rId49" Type="http://schemas.openxmlformats.org/officeDocument/2006/relationships/hyperlink" Target="http://ovidsp.ovid.com/ovidweb.cgi?T=JS&amp;CSC=Y&amp;NEWS=N&amp;PAGE=fulltext&amp;D=yrovftm&amp;AN=00002030-201203130-00009" TargetMode="External"/><Relationship Id="rId50" Type="http://schemas.openxmlformats.org/officeDocument/2006/relationships/hyperlink" Target="http://ovidsp.ovid.com/ovidweb.cgi?T=JS&amp;CSC=Y&amp;NEWS=N&amp;PAGE=fulltext&amp;D=yrovftl&amp;AN=01222929-201011000-00011" TargetMode="External"/><Relationship Id="rId51" Type="http://schemas.openxmlformats.org/officeDocument/2006/relationships/hyperlink" Target="http://ovidsp.ovid.com/ovidweb.cgi?T=JS&amp;CSC=Y&amp;NEWS=N&amp;PAGE=fulltext&amp;D=yrovftk&amp;AN=00007890-201004270-00011" TargetMode="External"/><Relationship Id="rId52" Type="http://schemas.openxmlformats.org/officeDocument/2006/relationships/hyperlink" Target="http://ovidsp.ovid.com/ovidweb.cgi?T=JS&amp;CSC=Y&amp;NEWS=N&amp;PAGE=fulltext&amp;D=biop37&amp;AN=PREV201100633892" TargetMode="External"/><Relationship Id="rId53" Type="http://schemas.openxmlformats.org/officeDocument/2006/relationships/hyperlink" Target="http://ovidsp.ovid.com/ovidweb.cgi?T=JS&amp;CSC=Y&amp;NEWS=N&amp;PAGE=fulltext&amp;D=biop37&amp;AN=PREV201100611898" TargetMode="External"/><Relationship Id="rId54" Type="http://schemas.openxmlformats.org/officeDocument/2006/relationships/hyperlink" Target="http://ovidsp.ovid.com/ovidweb.cgi?T=JS&amp;CSC=Y&amp;NEWS=N&amp;PAGE=fulltext&amp;D=biop37&amp;AN=PREV201100512463" TargetMode="External"/><Relationship Id="rId55" Type="http://schemas.openxmlformats.org/officeDocument/2006/relationships/hyperlink" Target="http://ovidsp.ovid.com/ovidweb.cgi?T=JS&amp;CSC=Y&amp;NEWS=N&amp;PAGE=fulltext&amp;D=biop37&amp;AN=PREV201100507800" TargetMode="External"/><Relationship Id="rId56" Type="http://schemas.openxmlformats.org/officeDocument/2006/relationships/hyperlink" Target="http://ovidsp.ovid.com/ovidweb.cgi?T=JS&amp;CSC=Y&amp;NEWS=N&amp;PAGE=fulltext&amp;D=biop37&amp;AN=PREV201100179305" TargetMode="External"/><Relationship Id="rId57" Type="http://schemas.openxmlformats.org/officeDocument/2006/relationships/hyperlink" Target="http://ovidsp.ovid.com/ovidweb.cgi?T=JS&amp;CSC=Y&amp;NEWS=N&amp;PAGE=fulltext&amp;D=biop36&amp;AN=PREV201000252538" TargetMode="External"/><Relationship Id="rId58" Type="http://schemas.openxmlformats.org/officeDocument/2006/relationships/hyperlink" Target="http://ovidsp.ovid.com/ovidweb.cgi?T=JS&amp;CSC=Y&amp;NEWS=N&amp;PAGE=fulltext&amp;D=biop36&amp;AN=PREV201000488931" TargetMode="External"/><Relationship Id="rId59" Type="http://schemas.openxmlformats.org/officeDocument/2006/relationships/hyperlink" Target="http://ovidsp.ovid.com/ovidweb.cgi?T=JS&amp;CSC=Y&amp;NEWS=N&amp;PAGE=fulltext&amp;D=biop36&amp;AN=PREV201000202058" TargetMode="External"/><Relationship Id="rId60" Type="http://schemas.openxmlformats.org/officeDocument/2006/relationships/hyperlink" Target="http://ovidsp.ovid.com/ovidweb.cgi?T=JS&amp;CSC=Y&amp;NEWS=N&amp;PAGE=fulltext&amp;D=biop36&amp;AN=PREV201000185476" TargetMode="External"/><Relationship Id="rId61" Type="http://schemas.openxmlformats.org/officeDocument/2006/relationships/hyperlink" Target="http://ovidsp.ovid.com/ovidweb.cgi?T=JS&amp;CSC=Y&amp;NEWS=N&amp;PAGE=fulltext&amp;D=biop35&amp;AN=PREV200900292074" TargetMode="External"/><Relationship Id="rId62" Type="http://schemas.openxmlformats.org/officeDocument/2006/relationships/hyperlink" Target="http://ovidsp.ovid.com/ovidweb.cgi?T=JS&amp;CSC=Y&amp;NEWS=N&amp;PAGE=fulltext&amp;D=biop35&amp;AN=PREV200900104972" TargetMode="External"/><Relationship Id="rId63" Type="http://schemas.openxmlformats.org/officeDocument/2006/relationships/hyperlink" Target="http://ovidsp.ovid.com/ovidweb.cgi?T=JS&amp;CSC=Y&amp;NEWS=N&amp;PAGE=fulltext&amp;D=biop35&amp;AN=PREV200900286053" TargetMode="External"/><Relationship Id="rId64" Type="http://schemas.openxmlformats.org/officeDocument/2006/relationships/hyperlink" Target="http://ovidsp.ovid.com/ovidweb.cgi?T=JS&amp;CSC=Y&amp;NEWS=N&amp;PAGE=fulltext&amp;D=biop33&amp;AN=PREV200700606164" TargetMode="External"/><Relationship Id="rId65" Type="http://schemas.openxmlformats.org/officeDocument/2006/relationships/footer" Target="footer1.xml"/><Relationship Id="rId66" Type="http://schemas.openxmlformats.org/officeDocument/2006/relationships/footer" Target="footer2.xml"/><Relationship Id="rId67" Type="http://schemas.openxmlformats.org/officeDocument/2006/relationships/fontTable" Target="fontTable.xml"/><Relationship Id="rId6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